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21B0BB" w14:textId="43C10867" w:rsidR="001256AD" w:rsidRPr="00BD3557" w:rsidRDefault="001256AD" w:rsidP="001256AD">
      <w:pPr>
        <w:rPr>
          <w:rFonts w:ascii="Arial" w:hAnsi="Arial" w:cs="Arial"/>
          <w:b/>
          <w:bCs/>
        </w:rPr>
      </w:pPr>
      <w:r w:rsidRPr="00BD3557">
        <w:rPr>
          <w:rFonts w:ascii="Arial" w:hAnsi="Arial" w:cs="Arial"/>
          <w:b/>
          <w:bCs/>
        </w:rPr>
        <w:t>S</w:t>
      </w:r>
      <w:r w:rsidR="00BD3557">
        <w:rPr>
          <w:rFonts w:ascii="Arial" w:hAnsi="Arial" w:cs="Arial"/>
          <w:b/>
          <w:bCs/>
        </w:rPr>
        <w:t>3</w:t>
      </w:r>
      <w:r w:rsidRPr="00BD3557">
        <w:rPr>
          <w:rFonts w:ascii="Arial" w:hAnsi="Arial" w:cs="Arial"/>
          <w:b/>
          <w:bCs/>
        </w:rPr>
        <w:t xml:space="preserve"> Table: Ongoing studies </w:t>
      </w:r>
    </w:p>
    <w:tbl>
      <w:tblPr>
        <w:tblW w:w="1428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89"/>
        <w:gridCol w:w="2425"/>
        <w:gridCol w:w="1215"/>
        <w:gridCol w:w="1085"/>
        <w:gridCol w:w="1635"/>
        <w:gridCol w:w="1847"/>
        <w:gridCol w:w="4491"/>
      </w:tblGrid>
      <w:tr w:rsidR="001256AD" w:rsidRPr="006953F6" w14:paraId="21566792" w14:textId="77777777" w:rsidTr="00771AD5">
        <w:trPr>
          <w:trHeight w:val="523"/>
        </w:trPr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85C522" w14:textId="77777777" w:rsidR="001256AD" w:rsidRPr="006953F6" w:rsidRDefault="001256AD" w:rsidP="00771A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53F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tudy ID</w:t>
            </w:r>
          </w:p>
        </w:tc>
        <w:tc>
          <w:tcPr>
            <w:tcW w:w="2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E882F7" w14:textId="77777777" w:rsidR="001256AD" w:rsidRPr="006953F6" w:rsidRDefault="001256AD" w:rsidP="00771A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53F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tudy title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F520DC" w14:textId="77777777" w:rsidR="001256AD" w:rsidRPr="006953F6" w:rsidRDefault="001256AD" w:rsidP="00771A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53F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Country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FA7DAD" w14:textId="77777777" w:rsidR="001256AD" w:rsidRPr="006953F6" w:rsidRDefault="001256AD" w:rsidP="00771A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53F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etting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B422F3" w14:textId="77777777" w:rsidR="001256AD" w:rsidRPr="006953F6" w:rsidRDefault="001256AD" w:rsidP="00771A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53F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Participants</w:t>
            </w:r>
          </w:p>
        </w:tc>
        <w:tc>
          <w:tcPr>
            <w:tcW w:w="1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AD9A99" w14:textId="77777777" w:rsidR="001256AD" w:rsidRPr="006953F6" w:rsidRDefault="001256AD" w:rsidP="00771A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53F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Expected completion</w:t>
            </w:r>
          </w:p>
        </w:tc>
        <w:tc>
          <w:tcPr>
            <w:tcW w:w="4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109CA7" w14:textId="77777777" w:rsidR="001256AD" w:rsidRPr="006953F6" w:rsidRDefault="001256AD" w:rsidP="00771A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53F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Clinicaltrials.gov</w:t>
            </w:r>
          </w:p>
        </w:tc>
      </w:tr>
      <w:tr w:rsidR="001256AD" w:rsidRPr="006953F6" w14:paraId="24E16DDA" w14:textId="77777777" w:rsidTr="00771AD5">
        <w:trPr>
          <w:trHeight w:val="523"/>
        </w:trPr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9B59C7" w14:textId="77777777" w:rsidR="001256AD" w:rsidRPr="006953F6" w:rsidRDefault="001256AD" w:rsidP="00771A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53F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Gadjah Mada 2018 </w:t>
            </w:r>
            <w:r w:rsidRPr="006953F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fldChar w:fldCharType="begin"/>
            </w:r>
            <w:r w:rsidRPr="006953F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instrText xml:space="preserve"> ADDIN EN.CITE &lt;EndNote&gt;&lt;Cite&gt;&lt;Author&gt;Gadjah Mada&lt;/Author&gt;&lt;Year&gt;2018&lt;/Year&gt;&lt;RecNum&gt;39&lt;/RecNum&gt;&lt;DisplayText&gt;(34)&lt;/DisplayText&gt;&lt;record&gt;&lt;rec-number&gt;39&lt;/rec-number&gt;&lt;foreign-keys&gt;&lt;key app="EN" db-id="zpvzz5zrpf9sd7exf0k5pwd20w0tp02tpzxs" timestamp="1592065063"&gt;39&lt;/key&gt;&lt;/foreign-keys&gt;&lt;ref-type name="Generic"&gt;13&lt;/ref-type&gt;&lt;contributors&gt;&lt;authors&gt;&lt;author&gt;Gadjah Mada, University&lt;/author&gt;&lt;author&gt;Udayana, University&lt;/author&gt;&lt;author&gt;Hasan Sadikin General, Hospital&lt;/author&gt;&lt;author&gt;Yayasan, Kertipraja&lt;/author&gt;&lt;author&gt;World Health, Organization&lt;/author&gt;&lt;author&gt;Sardjito Hospital, Yogyakarta&lt;/author&gt;&lt;author&gt;Universitas Katholik, Atmajaya&lt;/author&gt;&lt;author&gt;Universitas, Padjadjaran&lt;/author&gt;&lt;author&gt;Kirby, Institute&lt;/author&gt;&lt;/authors&gt;&lt;/contributors&gt;&lt;titles&gt;&lt;title&gt;HIV Awal (Early) Testing &amp;amp; Treatment Indonesia Project Intervention Phase&lt;/title&gt;&lt;/titles&gt;&lt;keywords&gt;&lt;keyword&gt;hiv/aids&lt;/keyword&gt;&lt;/keywords&gt;&lt;dates&gt;&lt;year&gt;2018&lt;/year&gt;&lt;pub-dates&gt;&lt;date&gt;December 31&lt;/date&gt;&lt;/pub-dates&gt;&lt;/dates&gt;&lt;accession-num&gt;NCT03659253&lt;/accession-num&gt;&lt;urls&gt;&lt;related-urls&gt;&lt;url&gt;https://ClinicalTrials.gov/show/NCT03659253&lt;/url&gt;&lt;/related-urls&gt;&lt;/urls&gt;&lt;/record&gt;&lt;/Cite&gt;&lt;/EndNote&gt;</w:instrText>
            </w:r>
            <w:r w:rsidRPr="006953F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6953F6"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kern w:val="24"/>
                <w:sz w:val="20"/>
                <w:szCs w:val="20"/>
              </w:rPr>
              <w:t>(34)</w:t>
            </w:r>
            <w:r w:rsidRPr="006953F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  <w:tc>
          <w:tcPr>
            <w:tcW w:w="2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CFEA22" w14:textId="77777777" w:rsidR="001256AD" w:rsidRPr="006953F6" w:rsidRDefault="001256AD" w:rsidP="00771A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53F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HIV Awal (Early) Testing &amp; Treatment Indonesia Project Intervention Phase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55CEB9" w14:textId="77777777" w:rsidR="001256AD" w:rsidRPr="006953F6" w:rsidRDefault="001256AD" w:rsidP="00771A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53F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Indonesia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E88E24" w14:textId="77777777" w:rsidR="001256AD" w:rsidRPr="006953F6" w:rsidRDefault="001256AD" w:rsidP="00771A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53F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R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1A32B" w14:textId="77777777" w:rsidR="001256AD" w:rsidRPr="006953F6" w:rsidRDefault="001256AD" w:rsidP="00771A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53F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≥16 years; 1000 HIV+</w:t>
            </w:r>
          </w:p>
        </w:tc>
        <w:tc>
          <w:tcPr>
            <w:tcW w:w="1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FD62EC" w14:textId="77777777" w:rsidR="001256AD" w:rsidRPr="006953F6" w:rsidRDefault="001256AD" w:rsidP="00771A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53F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December 31, 2019</w:t>
            </w:r>
          </w:p>
        </w:tc>
        <w:tc>
          <w:tcPr>
            <w:tcW w:w="4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C8A7FD" w14:textId="77777777" w:rsidR="001256AD" w:rsidRPr="006953F6" w:rsidRDefault="001256AD" w:rsidP="00771A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53F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https://clinicaltrials.gov/ct2/show/NCT03659253</w:t>
            </w:r>
          </w:p>
        </w:tc>
      </w:tr>
      <w:tr w:rsidR="001256AD" w:rsidRPr="006953F6" w14:paraId="40AFBFE0" w14:textId="77777777" w:rsidTr="00771AD5">
        <w:trPr>
          <w:trHeight w:val="523"/>
        </w:trPr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400EF8" w14:textId="77777777" w:rsidR="001256AD" w:rsidRPr="006953F6" w:rsidRDefault="001256AD" w:rsidP="00771A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53F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Ferrand 2022; NCT03719521 </w:t>
            </w:r>
            <w:r w:rsidRPr="006953F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fldChar w:fldCharType="begin"/>
            </w:r>
            <w:r w:rsidRPr="006953F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instrText xml:space="preserve"> ADDIN EN.CITE &lt;EndNote&gt;&lt;Cite&gt;&lt;Author&gt;London School of&lt;/Author&gt;&lt;Year&gt;2022&lt;/Year&gt;&lt;RecNum&gt;40&lt;/RecNum&gt;&lt;DisplayText&gt;(35)&lt;/DisplayText&gt;&lt;record&gt;&lt;rec-number&gt;40&lt;/rec-number&gt;&lt;foreign-keys&gt;&lt;key app="EN" db-id="zpvzz5zrpf9sd7exf0k5pwd20w0tp02tpzxs" timestamp="1592065102"&gt;40&lt;/key&gt;&lt;/foreign-keys&gt;&lt;ref-type name="Generic"&gt;13&lt;/ref-type&gt;&lt;contributors&gt;&lt;authors&gt;&lt;author&gt;London School of, Hygiene&lt;/author&gt;&lt;author&gt;Tropical, Medicine&lt;/author&gt;&lt;author&gt;Biomedical, Research&lt;/author&gt;&lt;author&gt;Training, Institute&lt;/author&gt;&lt;/authors&gt;&lt;/contributors&gt;&lt;titles&gt;&lt;title&gt;Community Based Interventions to Improve HIV Outcomes in Youth: a Cluster Randomised Trial in Zimbabwe&lt;/title&gt;&lt;short-title&gt;chiedza&lt;/short-title&gt;&lt;/titles&gt;&lt;keywords&gt;&lt;keyword&gt;HIV Infection&lt;/keyword&gt;&lt;/keywords&gt;&lt;dates&gt;&lt;year&gt;2022&lt;/year&gt;&lt;pub-dates&gt;&lt;date&gt;September&lt;/date&gt;&lt;/pub-dates&gt;&lt;/dates&gt;&lt;accession-num&gt;NCT03719521&lt;/accession-num&gt;&lt;urls&gt;&lt;related-urls&gt;&lt;url&gt;https://ClinicalTrials.gov/show/NCT03719521&lt;/url&gt;&lt;/related-urls&gt;&lt;/urls&gt;&lt;/record&gt;&lt;/Cite&gt;&lt;/EndNote&gt;</w:instrText>
            </w:r>
            <w:r w:rsidRPr="006953F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6953F6"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kern w:val="24"/>
                <w:sz w:val="20"/>
                <w:szCs w:val="20"/>
              </w:rPr>
              <w:t>(35)</w:t>
            </w:r>
            <w:r w:rsidRPr="006953F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  <w:tc>
          <w:tcPr>
            <w:tcW w:w="2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8B4AEF" w14:textId="77777777" w:rsidR="001256AD" w:rsidRPr="006953F6" w:rsidRDefault="001256AD" w:rsidP="00771A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53F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Community Based Interventions to Improve HIV Outcomes in Youth: a Cluster Randomised Trial in Zimbabwe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C6A2FE" w14:textId="77777777" w:rsidR="001256AD" w:rsidRPr="006953F6" w:rsidRDefault="001256AD" w:rsidP="00771A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53F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Zimbabwe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67C0F7" w14:textId="77777777" w:rsidR="001256AD" w:rsidRPr="006953F6" w:rsidRDefault="001256AD" w:rsidP="00771A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53F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R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2A3A4" w14:textId="77777777" w:rsidR="001256AD" w:rsidRPr="006953F6" w:rsidRDefault="001256AD" w:rsidP="00771A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53F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16 to 24 years; 24000 HIV+</w:t>
            </w:r>
          </w:p>
        </w:tc>
        <w:tc>
          <w:tcPr>
            <w:tcW w:w="1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2C913D" w14:textId="77777777" w:rsidR="001256AD" w:rsidRPr="006953F6" w:rsidRDefault="001256AD" w:rsidP="00771A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53F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September 30, 2022</w:t>
            </w:r>
          </w:p>
        </w:tc>
        <w:tc>
          <w:tcPr>
            <w:tcW w:w="4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CC8FA7" w14:textId="77777777" w:rsidR="001256AD" w:rsidRPr="006953F6" w:rsidRDefault="001256AD" w:rsidP="00771A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53F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https://clinicaltrials.gov/ct2/show/NCT03719521</w:t>
            </w:r>
          </w:p>
        </w:tc>
      </w:tr>
      <w:tr w:rsidR="001256AD" w:rsidRPr="006953F6" w14:paraId="19E5F553" w14:textId="77777777" w:rsidTr="00771AD5">
        <w:trPr>
          <w:trHeight w:val="523"/>
        </w:trPr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60D5C8" w14:textId="77777777" w:rsidR="001256AD" w:rsidRPr="006953F6" w:rsidRDefault="001256AD" w:rsidP="00771A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53F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Iveth 2019; NCT01792752 2013 </w:t>
            </w:r>
            <w:r w:rsidRPr="006953F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OQ1QwMTc5Mjc1MjwvQXV0aG9yPjxZZWFyPjIwMTM8L1ll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</w:fldData>
              </w:fldChar>
            </w:r>
            <w:r w:rsidRPr="006953F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 w:rsidRPr="006953F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OQ1QwMTc5Mjc1MjwvQXV0aG9yPjxZZWFyPjIwMTM8L1ll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</w:fldData>
              </w:fldChar>
            </w:r>
            <w:r w:rsidRPr="006953F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 w:rsidRPr="006953F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r>
            <w:r w:rsidRPr="006953F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6953F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r>
            <w:r w:rsidRPr="006953F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6953F6"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kern w:val="24"/>
                <w:sz w:val="20"/>
                <w:szCs w:val="20"/>
              </w:rPr>
              <w:t>(36)</w:t>
            </w:r>
            <w:r w:rsidRPr="006953F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  <w:tc>
          <w:tcPr>
            <w:tcW w:w="2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F63897" w14:textId="77777777" w:rsidR="001256AD" w:rsidRPr="006953F6" w:rsidRDefault="001256AD" w:rsidP="00771A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53F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Enhanced Access to HIV Care for Drug Users in San Juan, Puerto Rico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E5D805" w14:textId="77777777" w:rsidR="001256AD" w:rsidRPr="006953F6" w:rsidRDefault="001256AD" w:rsidP="00771A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53F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Puerto Rico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9CDF4E" w14:textId="77777777" w:rsidR="001256AD" w:rsidRPr="006953F6" w:rsidRDefault="001256AD" w:rsidP="00771A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53F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R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2F829E" w14:textId="77777777" w:rsidR="001256AD" w:rsidRPr="006953F6" w:rsidRDefault="001256AD" w:rsidP="00771A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53F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≥18 years; 4110 HIV+</w:t>
            </w:r>
          </w:p>
        </w:tc>
        <w:tc>
          <w:tcPr>
            <w:tcW w:w="1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B29242" w14:textId="77777777" w:rsidR="001256AD" w:rsidRPr="006953F6" w:rsidRDefault="001256AD" w:rsidP="00771A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53F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August 2020</w:t>
            </w:r>
          </w:p>
        </w:tc>
        <w:tc>
          <w:tcPr>
            <w:tcW w:w="4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A1C3EC" w14:textId="77777777" w:rsidR="001256AD" w:rsidRPr="006953F6" w:rsidRDefault="001256AD" w:rsidP="00771A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953F6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https://clinicaltrials.gov/ct2/show/NCT01792752</w:t>
            </w:r>
          </w:p>
        </w:tc>
      </w:tr>
    </w:tbl>
    <w:p w14:paraId="26013AA9" w14:textId="77777777" w:rsidR="001256AD" w:rsidRPr="006953F6" w:rsidRDefault="001256AD" w:rsidP="001256AD">
      <w:pPr>
        <w:rPr>
          <w:rFonts w:ascii="Arial" w:hAnsi="Arial" w:cs="Arial"/>
          <w:i/>
          <w:sz w:val="20"/>
          <w:szCs w:val="20"/>
        </w:rPr>
      </w:pPr>
    </w:p>
    <w:p w14:paraId="18342024" w14:textId="77777777" w:rsidR="001256AD" w:rsidRPr="006953F6" w:rsidRDefault="001256AD" w:rsidP="001256AD">
      <w:pPr>
        <w:rPr>
          <w:rFonts w:ascii="Arial" w:eastAsiaTheme="majorEastAsia" w:hAnsi="Arial" w:cs="Arial"/>
          <w:color w:val="2F5496" w:themeColor="accent1" w:themeShade="BF"/>
          <w:sz w:val="20"/>
          <w:szCs w:val="20"/>
        </w:rPr>
      </w:pPr>
    </w:p>
    <w:p w14:paraId="653F9061" w14:textId="77777777" w:rsidR="00F13054" w:rsidRPr="006953F6" w:rsidRDefault="00BD3557">
      <w:pPr>
        <w:rPr>
          <w:rFonts w:ascii="Arial" w:hAnsi="Arial" w:cs="Arial"/>
          <w:sz w:val="20"/>
          <w:szCs w:val="20"/>
        </w:rPr>
      </w:pPr>
    </w:p>
    <w:sectPr w:rsidR="00F13054" w:rsidRPr="006953F6" w:rsidSect="00714F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6AD"/>
    <w:rsid w:val="001256AD"/>
    <w:rsid w:val="00140467"/>
    <w:rsid w:val="00190039"/>
    <w:rsid w:val="001B0F6C"/>
    <w:rsid w:val="002847FB"/>
    <w:rsid w:val="00310223"/>
    <w:rsid w:val="00323341"/>
    <w:rsid w:val="00375263"/>
    <w:rsid w:val="00380FF1"/>
    <w:rsid w:val="00383151"/>
    <w:rsid w:val="003B12C7"/>
    <w:rsid w:val="004A2AAC"/>
    <w:rsid w:val="004C2E3E"/>
    <w:rsid w:val="00535866"/>
    <w:rsid w:val="005A3C2E"/>
    <w:rsid w:val="00664AB3"/>
    <w:rsid w:val="006953F6"/>
    <w:rsid w:val="006D4AD8"/>
    <w:rsid w:val="006F2B08"/>
    <w:rsid w:val="007211D8"/>
    <w:rsid w:val="00792383"/>
    <w:rsid w:val="00813F9E"/>
    <w:rsid w:val="008F0A0C"/>
    <w:rsid w:val="009161AD"/>
    <w:rsid w:val="00935C14"/>
    <w:rsid w:val="009500A5"/>
    <w:rsid w:val="00956309"/>
    <w:rsid w:val="009638D2"/>
    <w:rsid w:val="009862D5"/>
    <w:rsid w:val="009B1492"/>
    <w:rsid w:val="009B1BB4"/>
    <w:rsid w:val="00AD236A"/>
    <w:rsid w:val="00B3223F"/>
    <w:rsid w:val="00B35FCF"/>
    <w:rsid w:val="00B44A38"/>
    <w:rsid w:val="00B738B7"/>
    <w:rsid w:val="00BD3557"/>
    <w:rsid w:val="00C0447C"/>
    <w:rsid w:val="00C440BB"/>
    <w:rsid w:val="00C82AB6"/>
    <w:rsid w:val="00D870CB"/>
    <w:rsid w:val="00EA1A27"/>
    <w:rsid w:val="00EA6755"/>
    <w:rsid w:val="00F33772"/>
    <w:rsid w:val="00F40AC2"/>
    <w:rsid w:val="00F87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E695AA"/>
  <w15:chartTrackingRefBased/>
  <w15:docId w15:val="{04DCF5E1-58A7-0A46-979E-8DAC02E8B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6AD"/>
    <w:pPr>
      <w:spacing w:after="160" w:line="259" w:lineRule="auto"/>
    </w:pPr>
    <w:rPr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6</Words>
  <Characters>2489</Characters>
  <Application>Microsoft Office Word</Application>
  <DocSecurity>0</DocSecurity>
  <Lines>20</Lines>
  <Paragraphs>5</Paragraphs>
  <ScaleCrop>false</ScaleCrop>
  <Company/>
  <LinksUpToDate>false</LinksUpToDate>
  <CharactersWithSpaces>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un-Wilsonova, Ingrid</dc:creator>
  <cp:keywords/>
  <dc:description/>
  <cp:lastModifiedBy>Eshun-Wilsonova, Ingrid</cp:lastModifiedBy>
  <cp:revision>4</cp:revision>
  <dcterms:created xsi:type="dcterms:W3CDTF">2021-03-25T23:46:00Z</dcterms:created>
  <dcterms:modified xsi:type="dcterms:W3CDTF">2021-03-25T23:54:00Z</dcterms:modified>
</cp:coreProperties>
</file>